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260AE" w14:textId="77777777" w:rsidR="000B03CF" w:rsidRPr="003F6B30" w:rsidRDefault="000B03CF" w:rsidP="000B03C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cterial migration diameter </w:t>
      </w:r>
      <w:r w:rsidRPr="000E544E">
        <w:rPr>
          <w:rFonts w:ascii="Times New Roman" w:hAnsi="Times New Roman" w:cs="Times New Roman"/>
          <w:b/>
          <w:bCs/>
          <w:sz w:val="24"/>
          <w:szCs w:val="24"/>
        </w:rPr>
        <w:t>from inoculation</w:t>
      </w:r>
      <w:r w:rsidRPr="00D14D9E">
        <w:rPr>
          <w:rFonts w:ascii="Times New Roman" w:hAnsi="Times New Roman" w:cs="Times New Roman"/>
          <w:b/>
          <w:bCs/>
          <w:sz w:val="24"/>
          <w:szCs w:val="24"/>
        </w:rPr>
        <w:t xml:space="preserve"> cent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D14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0.5% (w/v) </w:t>
      </w:r>
      <w:proofErr w:type="spellStart"/>
      <w:r w:rsidRPr="00D14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acto</w:t>
      </w:r>
      <w:proofErr w:type="spellEnd"/>
      <w:r w:rsidRPr="00D14D9E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™ </w:t>
      </w:r>
      <w:r w:rsidRPr="00D14D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ga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80488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The values of diameter shown are mean ± SD of triplicate experiments. There were statistically significant differences in the migration diameter of 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pellicle forming isolates </w:t>
      </w:r>
      <w:r w:rsidRPr="00804888">
        <w:rPr>
          <w:rFonts w:ascii="Times New Roman" w:hAnsi="Times New Roman" w:cs="Times New Roman"/>
          <w:sz w:val="24"/>
          <w:szCs w:val="24"/>
        </w:rPr>
        <w:t xml:space="preserve">(AB21, AB34, AB69 &amp; AB97) 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80488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compared to 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</w:rPr>
        <w:t>the average of non-pellicle forming isolates (AB11, AB20 &amp; AB31)</w:t>
      </w:r>
      <w:r w:rsidRPr="00804888"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  <w:t xml:space="preserve"> (</w:t>
      </w:r>
      <w:r w:rsidRPr="00804888">
        <w:rPr>
          <w:rFonts w:ascii="Times New Roman" w:hAnsi="Times New Roman" w:cs="Times New Roman"/>
          <w:sz w:val="24"/>
          <w:szCs w:val="24"/>
        </w:rPr>
        <w:t>**</w:t>
      </w:r>
      <w:r w:rsidRPr="008048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4888">
        <w:rPr>
          <w:rFonts w:ascii="Times New Roman" w:hAnsi="Times New Roman" w:cs="Times New Roman"/>
          <w:sz w:val="24"/>
          <w:szCs w:val="24"/>
        </w:rPr>
        <w:t xml:space="preserve"> &lt;0.01, **** </w:t>
      </w:r>
      <w:r w:rsidRPr="0080488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04888">
        <w:rPr>
          <w:rFonts w:ascii="Times New Roman" w:hAnsi="Times New Roman" w:cs="Times New Roman"/>
          <w:sz w:val="24"/>
          <w:szCs w:val="24"/>
        </w:rPr>
        <w:t xml:space="preserve"> &lt;0.0001)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Dunnett’s multiple comparison test of one-way 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alysis of variance</w:t>
      </w:r>
      <w:r w:rsidRPr="008048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NOVA)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406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76"/>
        <w:gridCol w:w="3043"/>
        <w:gridCol w:w="1302"/>
        <w:gridCol w:w="1017"/>
      </w:tblGrid>
      <w:tr w:rsidR="00BE60EE" w:rsidRPr="00515A07" w14:paraId="5B80764D" w14:textId="77777777" w:rsidTr="00BE60EE">
        <w:trPr>
          <w:trHeight w:val="377"/>
          <w:jc w:val="center"/>
        </w:trPr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3C5A1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81AA33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olates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6B31E8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ameter (mm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9BA7C8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-value</w:t>
            </w:r>
          </w:p>
        </w:tc>
      </w:tr>
      <w:tr w:rsidR="00BE60EE" w:rsidRPr="00515A07" w14:paraId="40896AD2" w14:textId="77777777" w:rsidTr="00BE60EE">
        <w:trPr>
          <w:trHeight w:val="377"/>
          <w:jc w:val="center"/>
        </w:trPr>
        <w:tc>
          <w:tcPr>
            <w:tcW w:w="148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74F39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llicle forming strains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72316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21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C9D39E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.2 ± 7.9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72508F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&lt;0.0001</w:t>
            </w:r>
          </w:p>
        </w:tc>
      </w:tr>
      <w:tr w:rsidR="00BE60EE" w:rsidRPr="00515A07" w14:paraId="466B7239" w14:textId="77777777" w:rsidTr="00BE60EE">
        <w:trPr>
          <w:trHeight w:val="377"/>
          <w:jc w:val="center"/>
        </w:trPr>
        <w:tc>
          <w:tcPr>
            <w:tcW w:w="1489" w:type="pct"/>
            <w:vMerge/>
            <w:shd w:val="clear" w:color="auto" w:fill="auto"/>
            <w:vAlign w:val="center"/>
          </w:tcPr>
          <w:p w14:paraId="72D3D134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DACB4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34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7561F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2 ± 5.3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035F4A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&lt;0.0001</w:t>
            </w:r>
          </w:p>
        </w:tc>
      </w:tr>
      <w:tr w:rsidR="00BE60EE" w:rsidRPr="00515A07" w14:paraId="47D88218" w14:textId="77777777" w:rsidTr="00BE60EE">
        <w:trPr>
          <w:trHeight w:val="377"/>
          <w:jc w:val="center"/>
        </w:trPr>
        <w:tc>
          <w:tcPr>
            <w:tcW w:w="1489" w:type="pct"/>
            <w:vMerge/>
            <w:shd w:val="clear" w:color="auto" w:fill="auto"/>
            <w:vAlign w:val="center"/>
          </w:tcPr>
          <w:p w14:paraId="2309D478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8B850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69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33C228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0 ± 4.9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92B938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&lt;0.0001</w:t>
            </w:r>
          </w:p>
        </w:tc>
      </w:tr>
      <w:tr w:rsidR="00BE60EE" w:rsidRPr="00515A07" w14:paraId="139D162B" w14:textId="77777777" w:rsidTr="00BE60EE">
        <w:trPr>
          <w:trHeight w:val="377"/>
          <w:jc w:val="center"/>
        </w:trPr>
        <w:tc>
          <w:tcPr>
            <w:tcW w:w="148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03B58C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58AC1B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97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F3F07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 ± 1.7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86ACB9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0.0021</w:t>
            </w:r>
          </w:p>
        </w:tc>
      </w:tr>
      <w:tr w:rsidR="00BE60EE" w:rsidRPr="00515A07" w14:paraId="40528F17" w14:textId="77777777" w:rsidTr="00BE60EE">
        <w:trPr>
          <w:trHeight w:val="377"/>
          <w:jc w:val="center"/>
        </w:trPr>
        <w:tc>
          <w:tcPr>
            <w:tcW w:w="14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6824C0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n-pellicle forming strains</w:t>
            </w:r>
          </w:p>
        </w:tc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5684E9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11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C35AA1A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± 0.6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EA873B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0EE" w:rsidRPr="00515A07" w14:paraId="54F0DDC5" w14:textId="77777777" w:rsidTr="00BE60EE">
        <w:trPr>
          <w:trHeight w:val="377"/>
          <w:jc w:val="center"/>
        </w:trPr>
        <w:tc>
          <w:tcPr>
            <w:tcW w:w="148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484916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2" w:type="pct"/>
            <w:shd w:val="clear" w:color="auto" w:fill="auto"/>
            <w:vAlign w:val="center"/>
            <w:hideMark/>
          </w:tcPr>
          <w:p w14:paraId="0228AD3C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20</w:t>
            </w:r>
          </w:p>
        </w:tc>
        <w:tc>
          <w:tcPr>
            <w:tcW w:w="852" w:type="pct"/>
            <w:shd w:val="clear" w:color="auto" w:fill="auto"/>
            <w:vAlign w:val="center"/>
            <w:hideMark/>
          </w:tcPr>
          <w:p w14:paraId="6D8A7AE9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 ± 1.2</w:t>
            </w:r>
          </w:p>
        </w:tc>
        <w:tc>
          <w:tcPr>
            <w:tcW w:w="666" w:type="pct"/>
            <w:shd w:val="clear" w:color="auto" w:fill="auto"/>
            <w:vAlign w:val="center"/>
            <w:hideMark/>
          </w:tcPr>
          <w:p w14:paraId="59881740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0EE" w:rsidRPr="00515A07" w14:paraId="7040AAD0" w14:textId="77777777" w:rsidTr="00BE60EE">
        <w:trPr>
          <w:trHeight w:val="377"/>
          <w:jc w:val="center"/>
        </w:trPr>
        <w:tc>
          <w:tcPr>
            <w:tcW w:w="148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78C182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46421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B31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21FE6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0.5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11784B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0EE" w:rsidRPr="00515A07" w14:paraId="51226029" w14:textId="77777777" w:rsidTr="00BE60EE">
        <w:trPr>
          <w:trHeight w:val="377"/>
          <w:jc w:val="center"/>
        </w:trPr>
        <w:tc>
          <w:tcPr>
            <w:tcW w:w="1489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E5D808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B9DAF74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2B60DB6B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 ± 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339408CD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E60EE" w:rsidRPr="00515A07" w14:paraId="0A214DEB" w14:textId="77777777" w:rsidTr="00BE60EE">
        <w:trPr>
          <w:trHeight w:val="377"/>
          <w:jc w:val="center"/>
        </w:trPr>
        <w:tc>
          <w:tcPr>
            <w:tcW w:w="14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CFEDDF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itive control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E549D7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Salmonella typhimurium</w:t>
            </w: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CC 14028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EC865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 ± 0.0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139AAB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</w:p>
        </w:tc>
      </w:tr>
      <w:tr w:rsidR="00BE60EE" w:rsidRPr="00515A07" w14:paraId="24213526" w14:textId="77777777" w:rsidTr="00BE60EE">
        <w:trPr>
          <w:trHeight w:val="377"/>
          <w:jc w:val="center"/>
        </w:trPr>
        <w:tc>
          <w:tcPr>
            <w:tcW w:w="148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B6E1E6" w14:textId="77777777" w:rsidR="00BE60EE" w:rsidRPr="00515A07" w:rsidRDefault="00BE60EE" w:rsidP="006129D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gative control</w:t>
            </w:r>
          </w:p>
        </w:tc>
        <w:tc>
          <w:tcPr>
            <w:tcW w:w="199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0510DF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Klebsiella pneumonia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e</w:t>
            </w:r>
            <w:r w:rsidRPr="0051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TCC 700603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E64E618" w14:textId="3E486773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 ± 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9AC26A" w14:textId="77777777" w:rsidR="00BE60EE" w:rsidRPr="00515A07" w:rsidRDefault="00BE60EE" w:rsidP="006129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5A07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-</w:t>
            </w:r>
          </w:p>
        </w:tc>
      </w:tr>
    </w:tbl>
    <w:p w14:paraId="2900C813" w14:textId="77777777" w:rsidR="000B03CF" w:rsidRDefault="000B03CF" w:rsidP="000B03CF">
      <w:pPr>
        <w:spacing w:after="0" w:line="360" w:lineRule="auto"/>
        <w:rPr>
          <w:rFonts w:ascii="Times New Roman" w:hAnsi="Times New Roman" w:cs="Times New Roman"/>
          <w:color w:val="2A2A2A"/>
          <w:sz w:val="24"/>
          <w:szCs w:val="24"/>
          <w:shd w:val="clear" w:color="auto" w:fill="FFFFFF"/>
        </w:rPr>
      </w:pPr>
    </w:p>
    <w:p w14:paraId="1E084F81" w14:textId="77777777" w:rsidR="000B03CF" w:rsidRPr="00065796" w:rsidRDefault="000B03CF" w:rsidP="000B03CF">
      <w:pPr>
        <w:spacing w:after="0" w:line="360" w:lineRule="auto"/>
        <w:rPr>
          <w:rFonts w:ascii="Times New Roman" w:hAnsi="Times New Roman" w:cs="Times New Roman"/>
        </w:rPr>
      </w:pPr>
    </w:p>
    <w:p w14:paraId="3DB38663" w14:textId="77777777" w:rsidR="00A677B0" w:rsidRDefault="00A677B0"/>
    <w:sectPr w:rsidR="00A677B0" w:rsidSect="009A2F4A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03CF"/>
    <w:rsid w:val="000B03CF"/>
    <w:rsid w:val="001D3D78"/>
    <w:rsid w:val="003666A2"/>
    <w:rsid w:val="003F3972"/>
    <w:rsid w:val="00800B4D"/>
    <w:rsid w:val="00924211"/>
    <w:rsid w:val="00A677B0"/>
    <w:rsid w:val="00BE60EE"/>
    <w:rsid w:val="00CF1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565CC"/>
  <w15:chartTrackingRefBased/>
  <w15:docId w15:val="{5E83F3D3-1F6A-49B9-A71A-BB7A2A87D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03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on Ng</dc:creator>
  <cp:keywords/>
  <dc:description/>
  <cp:lastModifiedBy>Suat Moi Puah</cp:lastModifiedBy>
  <cp:revision>2</cp:revision>
  <dcterms:created xsi:type="dcterms:W3CDTF">2023-01-18T12:55:00Z</dcterms:created>
  <dcterms:modified xsi:type="dcterms:W3CDTF">2023-01-18T12:55:00Z</dcterms:modified>
</cp:coreProperties>
</file>